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2E6885" w14:textId="2D3C1936" w:rsidR="00534085" w:rsidRPr="00D94B5A" w:rsidRDefault="00F17202" w:rsidP="00E065F6">
      <w:pPr>
        <w:adjustRightInd w:val="0"/>
        <w:snapToGrid w:val="0"/>
        <w:spacing w:after="0"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F17202">
        <w:rPr>
          <w:rFonts w:ascii="Times New Roman" w:eastAsia="Times New Roman" w:hAnsi="Times New Roman" w:cs="Times New Roman"/>
          <w:b/>
          <w:sz w:val="24"/>
          <w:szCs w:val="24"/>
        </w:rPr>
        <w:t>A randomized controlled trial of the effect of raloxifene plus cholecalciferol versus cholecalciferol alone on bone mineral density in postmenopausal women with osteopenia</w:t>
      </w:r>
    </w:p>
    <w:p w14:paraId="5B1E1507" w14:textId="16EE96E0" w:rsidR="00E56796" w:rsidRDefault="00534085" w:rsidP="00E56796">
      <w:pPr>
        <w:widowControl/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E56796">
        <w:rPr>
          <w:rFonts w:ascii="Times New Roman" w:eastAsia="Times New Roman" w:hAnsi="Times New Roman" w:cs="Times New Roman"/>
          <w:sz w:val="24"/>
          <w:szCs w:val="24"/>
        </w:rPr>
        <w:t>Sungjae Shin</w:t>
      </w:r>
      <w:r w:rsidRPr="00E5679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*</w:t>
      </w:r>
      <w:r w:rsidRPr="00E5679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E56796">
        <w:rPr>
          <w:rFonts w:ascii="Times New Roman" w:eastAsia="Times New Roman" w:hAnsi="Times New Roman" w:cs="Times New Roman"/>
          <w:sz w:val="24"/>
          <w:szCs w:val="24"/>
        </w:rPr>
        <w:t>Namki</w:t>
      </w:r>
      <w:proofErr w:type="spellEnd"/>
      <w:r w:rsidRPr="00E56796">
        <w:rPr>
          <w:rFonts w:ascii="Times New Roman" w:eastAsia="Times New Roman" w:hAnsi="Times New Roman" w:cs="Times New Roman"/>
          <w:sz w:val="24"/>
          <w:szCs w:val="24"/>
        </w:rPr>
        <w:t xml:space="preserve"> Hong</w:t>
      </w:r>
      <w:r w:rsidRPr="00E5679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*</w:t>
      </w:r>
      <w:r w:rsidRPr="00E56796">
        <w:rPr>
          <w:rFonts w:ascii="Times New Roman" w:eastAsia="Times New Roman" w:hAnsi="Times New Roman" w:cs="Times New Roman"/>
          <w:sz w:val="24"/>
          <w:szCs w:val="24"/>
        </w:rPr>
        <w:t>, Yumie Rhee</w:t>
      </w:r>
      <w:r w:rsidRPr="00E5679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</w:p>
    <w:p w14:paraId="2957E963" w14:textId="77777777" w:rsidR="00E873B8" w:rsidRDefault="00E873B8" w:rsidP="00E56796">
      <w:pPr>
        <w:widowControl/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96FFCBE" w14:textId="77777777" w:rsidR="00534085" w:rsidRPr="00DF4A50" w:rsidRDefault="00534085" w:rsidP="00534085">
      <w:pPr>
        <w:adjustRightInd w:val="0"/>
        <w:snapToGrid w:val="0"/>
        <w:spacing w:after="0" w:line="48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F4A50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1 </w:t>
      </w:r>
      <w:r w:rsidRPr="00DF4A50">
        <w:rPr>
          <w:rFonts w:ascii="Times New Roman" w:eastAsia="Times New Roman" w:hAnsi="Times New Roman" w:cs="Times New Roman"/>
          <w:sz w:val="24"/>
          <w:szCs w:val="24"/>
        </w:rPr>
        <w:t xml:space="preserve">Division of Endocrinology and Metabolism, Department of Internal Medicine, National Health Insurance Service </w:t>
      </w:r>
      <w:proofErr w:type="spellStart"/>
      <w:r w:rsidRPr="00DF4A50">
        <w:rPr>
          <w:rFonts w:ascii="Times New Roman" w:eastAsia="Times New Roman" w:hAnsi="Times New Roman" w:cs="Times New Roman"/>
          <w:sz w:val="24"/>
          <w:szCs w:val="24"/>
        </w:rPr>
        <w:t>Ilsan</w:t>
      </w:r>
      <w:proofErr w:type="spellEnd"/>
      <w:r w:rsidRPr="00DF4A50">
        <w:rPr>
          <w:rFonts w:ascii="Times New Roman" w:eastAsia="Times New Roman" w:hAnsi="Times New Roman" w:cs="Times New Roman"/>
          <w:sz w:val="24"/>
          <w:szCs w:val="24"/>
        </w:rPr>
        <w:t xml:space="preserve"> Hospital, </w:t>
      </w:r>
      <w:proofErr w:type="spellStart"/>
      <w:r w:rsidRPr="00DF4A50">
        <w:rPr>
          <w:rFonts w:ascii="Times New Roman" w:eastAsia="Times New Roman" w:hAnsi="Times New Roman" w:cs="Times New Roman"/>
          <w:sz w:val="24"/>
          <w:szCs w:val="24"/>
        </w:rPr>
        <w:t>Goyang</w:t>
      </w:r>
      <w:proofErr w:type="spellEnd"/>
      <w:r w:rsidRPr="00DF4A50">
        <w:rPr>
          <w:rFonts w:ascii="Times New Roman" w:eastAsia="Times New Roman" w:hAnsi="Times New Roman" w:cs="Times New Roman"/>
          <w:sz w:val="24"/>
          <w:szCs w:val="24"/>
        </w:rPr>
        <w:t>, Korea</w:t>
      </w:r>
    </w:p>
    <w:p w14:paraId="483FDF76" w14:textId="77777777" w:rsidR="00534085" w:rsidRPr="00DF4A50" w:rsidRDefault="00534085" w:rsidP="00534085">
      <w:pPr>
        <w:adjustRightInd w:val="0"/>
        <w:snapToGrid w:val="0"/>
        <w:spacing w:after="0"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DF4A5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 </w:t>
      </w:r>
      <w:r w:rsidRPr="00DF4A50">
        <w:rPr>
          <w:rFonts w:ascii="Times New Roman" w:eastAsia="Times New Roman" w:hAnsi="Times New Roman" w:cs="Times New Roman"/>
          <w:sz w:val="24"/>
          <w:szCs w:val="24"/>
        </w:rPr>
        <w:t>Department of Internal Medicine, Endocrine Research Institute, Yonsei University College of Medicine, Seoul, 03722 Republic of Korea</w:t>
      </w:r>
    </w:p>
    <w:p w14:paraId="556C94EC" w14:textId="77777777" w:rsidR="00534085" w:rsidRPr="00DF4A50" w:rsidRDefault="00534085" w:rsidP="00534085">
      <w:pPr>
        <w:adjustRightInd w:val="0"/>
        <w:snapToGrid w:val="0"/>
        <w:spacing w:after="0" w:line="48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</w:p>
    <w:p w14:paraId="419A0085" w14:textId="77777777" w:rsidR="00534085" w:rsidRPr="00DF4A50" w:rsidRDefault="00534085" w:rsidP="00534085">
      <w:pPr>
        <w:adjustRightInd w:val="0"/>
        <w:snapToGrid w:val="0"/>
        <w:spacing w:after="0" w:line="48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r w:rsidRPr="00DF4A50">
        <w:rPr>
          <w:rFonts w:ascii="Times New Roman" w:eastAsia="맑은 고딕" w:hAnsi="Times New Roman" w:cs="Times New Roman"/>
          <w:sz w:val="24"/>
          <w:szCs w:val="24"/>
          <w:vertAlign w:val="superscript"/>
        </w:rPr>
        <w:t>*</w:t>
      </w:r>
      <w:r w:rsidRPr="00DF4A50">
        <w:rPr>
          <w:rFonts w:ascii="Times New Roman" w:eastAsia="맑은 고딕" w:hAnsi="Times New Roman" w:cs="Times New Roman"/>
          <w:sz w:val="24"/>
          <w:szCs w:val="24"/>
        </w:rPr>
        <w:t>These authors contributed equally to this work.</w:t>
      </w:r>
    </w:p>
    <w:p w14:paraId="04B1AC85" w14:textId="77777777" w:rsidR="00534085" w:rsidRPr="00534085" w:rsidRDefault="00534085" w:rsidP="00E56796">
      <w:pPr>
        <w:widowControl/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C19855C" w14:textId="77777777" w:rsidR="00E56796" w:rsidRPr="00E56796" w:rsidRDefault="00534085" w:rsidP="00E56796">
      <w:pPr>
        <w:widowControl/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56796">
        <w:rPr>
          <w:rFonts w:ascii="Times New Roman" w:eastAsia="Times New Roman" w:hAnsi="Times New Roman" w:cs="Times New Roman"/>
          <w:b/>
          <w:sz w:val="24"/>
          <w:szCs w:val="24"/>
        </w:rPr>
        <w:t>Corresponding author</w:t>
      </w:r>
    </w:p>
    <w:p w14:paraId="6A1DEFC3" w14:textId="77777777" w:rsidR="00E56796" w:rsidRPr="00E56796" w:rsidRDefault="00534085" w:rsidP="00E56796">
      <w:pPr>
        <w:widowControl/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56796">
        <w:rPr>
          <w:rFonts w:ascii="Times New Roman" w:eastAsia="Times New Roman" w:hAnsi="Times New Roman" w:cs="Times New Roman"/>
          <w:sz w:val="24"/>
          <w:szCs w:val="24"/>
        </w:rPr>
        <w:t xml:space="preserve">Yumie Rhee, M.D., Ph.D. </w:t>
      </w:r>
    </w:p>
    <w:p w14:paraId="198407C6" w14:textId="77777777" w:rsidR="00E56796" w:rsidRPr="00E56796" w:rsidRDefault="00534085" w:rsidP="00E56796">
      <w:pPr>
        <w:widowControl/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138193488"/>
      <w:r w:rsidRPr="00E56796">
        <w:rPr>
          <w:rFonts w:ascii="Times New Roman" w:eastAsia="Times New Roman" w:hAnsi="Times New Roman" w:cs="Times New Roman"/>
          <w:sz w:val="24"/>
          <w:szCs w:val="24"/>
        </w:rPr>
        <w:t>Department of Internal Medicine, Endocrine Research Institute, Yonsei University College of Medicine 50</w:t>
      </w:r>
      <w:r w:rsidRPr="00E56796">
        <w:rPr>
          <w:rFonts w:ascii="Times New Roman" w:eastAsia="Times New Roman" w:hAnsi="Times New Roman" w:cs="Times New Roman"/>
          <w:sz w:val="24"/>
          <w:szCs w:val="24"/>
        </w:rPr>
        <w:noBreakHyphen/>
        <w:t>1 Yonsei</w:t>
      </w:r>
      <w:r w:rsidRPr="00E56796">
        <w:rPr>
          <w:rFonts w:ascii="Times New Roman" w:eastAsia="Times New Roman" w:hAnsi="Times New Roman" w:cs="Times New Roman"/>
          <w:sz w:val="24"/>
          <w:szCs w:val="24"/>
        </w:rPr>
        <w:noBreakHyphen/>
        <w:t>ro, Seodaemun</w:t>
      </w:r>
      <w:r w:rsidRPr="00E56796">
        <w:rPr>
          <w:rFonts w:ascii="Times New Roman" w:eastAsia="Times New Roman" w:hAnsi="Times New Roman" w:cs="Times New Roman"/>
          <w:sz w:val="24"/>
          <w:szCs w:val="24"/>
        </w:rPr>
        <w:noBreakHyphen/>
        <w:t>gu, Seoul 03722, Republic of Korea</w:t>
      </w:r>
    </w:p>
    <w:p w14:paraId="792AFB09" w14:textId="77777777" w:rsidR="00E56796" w:rsidRPr="00E56796" w:rsidRDefault="00534085" w:rsidP="00E56796">
      <w:pPr>
        <w:widowControl/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56796">
        <w:rPr>
          <w:rFonts w:ascii="Times New Roman" w:eastAsia="Times New Roman" w:hAnsi="Times New Roman" w:cs="Times New Roman"/>
          <w:sz w:val="24"/>
          <w:szCs w:val="24"/>
        </w:rPr>
        <w:t>Tel.: (+82)-2-2228-1973, Fax: (+82)-2-392-5548</w:t>
      </w:r>
    </w:p>
    <w:p w14:paraId="00ED8CBF" w14:textId="77777777" w:rsidR="00E56796" w:rsidRPr="00E56796" w:rsidRDefault="00534085" w:rsidP="00E56796">
      <w:pPr>
        <w:widowControl/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E56796">
        <w:rPr>
          <w:rFonts w:ascii="Times New Roman" w:eastAsia="Times New Roman" w:hAnsi="Times New Roman" w:cs="Times New Roman"/>
          <w:sz w:val="24"/>
          <w:szCs w:val="24"/>
        </w:rPr>
        <w:t xml:space="preserve">Email: </w:t>
      </w:r>
      <w:hyperlink r:id="rId8" w:history="1">
        <w:r w:rsidRPr="00E56796">
          <w:rPr>
            <w:rStyle w:val="ac"/>
            <w:rFonts w:ascii="Times New Roman" w:eastAsia="Times New Roman" w:hAnsi="Times New Roman" w:cs="Times New Roman"/>
            <w:sz w:val="24"/>
            <w:szCs w:val="24"/>
          </w:rPr>
          <w:t>YUMIE@yuhs.ac</w:t>
        </w:r>
      </w:hyperlink>
    </w:p>
    <w:p w14:paraId="343D3442" w14:textId="77777777" w:rsidR="00E56796" w:rsidRPr="00E56796" w:rsidRDefault="00534085" w:rsidP="00E56796">
      <w:pPr>
        <w:widowControl/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56796">
        <w:rPr>
          <w:rFonts w:ascii="Times New Roman" w:eastAsia="Times New Roman" w:hAnsi="Times New Roman" w:cs="Times New Roman"/>
          <w:sz w:val="24"/>
          <w:szCs w:val="24"/>
          <w:u w:val="single"/>
        </w:rPr>
        <w:t>ORCID: http://orcid.org/0000-0003-4227-5638</w:t>
      </w:r>
    </w:p>
    <w:bookmarkEnd w:id="0"/>
    <w:p w14:paraId="135298AB" w14:textId="77777777" w:rsidR="00E065F6" w:rsidRPr="00534085" w:rsidRDefault="00E065F6" w:rsidP="00E065F6">
      <w:pPr>
        <w:widowControl/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E065F6" w:rsidRPr="00534085" w:rsidSect="002600DA">
          <w:pgSz w:w="11906" w:h="16838"/>
          <w:pgMar w:top="1701" w:right="1440" w:bottom="1440" w:left="1440" w:header="851" w:footer="992" w:gutter="0"/>
          <w:cols w:space="425"/>
          <w:docGrid w:linePitch="272"/>
        </w:sectPr>
      </w:pPr>
    </w:p>
    <w:p w14:paraId="62B78CDE" w14:textId="6C182FD8" w:rsidR="00E065F6" w:rsidRPr="00D94B5A" w:rsidRDefault="00E873B8" w:rsidP="00E065F6">
      <w:pPr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</w:t>
      </w:r>
      <w:r w:rsidR="005D43B0" w:rsidRPr="00D94B5A">
        <w:rPr>
          <w:rFonts w:ascii="Times New Roman" w:eastAsia="Times New Roman" w:hAnsi="Times New Roman" w:cs="Times New Roman"/>
          <w:b/>
          <w:sz w:val="24"/>
          <w:szCs w:val="24"/>
        </w:rPr>
        <w:t xml:space="preserve"> 1 </w:t>
      </w:r>
      <w:r w:rsidR="005D43B0" w:rsidRPr="006A69A1">
        <w:rPr>
          <w:rFonts w:ascii="Times New Roman" w:eastAsia="Times New Roman" w:hAnsi="Times New Roman" w:cs="Times New Roman"/>
          <w:bCs/>
          <w:sz w:val="24"/>
          <w:szCs w:val="24"/>
        </w:rPr>
        <w:t>Inclusion and exclusion criteria of study participants</w:t>
      </w:r>
    </w:p>
    <w:tbl>
      <w:tblPr>
        <w:tblpPr w:leftFromText="142" w:rightFromText="142" w:vertAnchor="text" w:tblpY="15"/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848"/>
        <w:gridCol w:w="6849"/>
      </w:tblGrid>
      <w:tr w:rsidR="00D73FAE" w14:paraId="1BFED10A" w14:textId="77777777" w:rsidTr="00B6661B">
        <w:trPr>
          <w:trHeight w:val="584"/>
        </w:trPr>
        <w:tc>
          <w:tcPr>
            <w:tcW w:w="68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6A41C0E" w14:textId="77777777" w:rsidR="00E065F6" w:rsidRPr="00D94B5A" w:rsidRDefault="00534085" w:rsidP="00B6661B">
            <w:pPr>
              <w:adjustRightInd w:val="0"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4B5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clusion criteria</w:t>
            </w:r>
          </w:p>
        </w:tc>
        <w:tc>
          <w:tcPr>
            <w:tcW w:w="68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0D52525" w14:textId="77777777" w:rsidR="00E065F6" w:rsidRPr="00D94B5A" w:rsidRDefault="00534085" w:rsidP="00B6661B">
            <w:pPr>
              <w:adjustRightInd w:val="0"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4B5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clusion criteria</w:t>
            </w:r>
          </w:p>
        </w:tc>
      </w:tr>
      <w:tr w:rsidR="00D73FAE" w14:paraId="4DC5D82B" w14:textId="77777777" w:rsidTr="00B6661B">
        <w:trPr>
          <w:trHeight w:val="584"/>
        </w:trPr>
        <w:tc>
          <w:tcPr>
            <w:tcW w:w="68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9A622E2" w14:textId="77777777" w:rsidR="00E065F6" w:rsidRPr="00D94B5A" w:rsidRDefault="00534085" w:rsidP="00E065F6">
            <w:pPr>
              <w:numPr>
                <w:ilvl w:val="0"/>
                <w:numId w:val="1"/>
              </w:numPr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4B5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ostmenopausal women defined as no menstruation for more than 48 weeks prior to screening and no other pathological or physiological causes. If in doubt, a serum follicle-stimulating hormone (FSH) test may be performed at screening)</w:t>
            </w:r>
          </w:p>
          <w:p w14:paraId="1594FF10" w14:textId="7E59EC31" w:rsidR="00E065F6" w:rsidRPr="00D94B5A" w:rsidRDefault="00534085" w:rsidP="00E065F6">
            <w:pPr>
              <w:numPr>
                <w:ilvl w:val="0"/>
                <w:numId w:val="1"/>
              </w:numPr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4B5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Osteopenia ( −2.5 &lt; T-score </w:t>
            </w:r>
            <w:r w:rsidR="00250D5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</w:t>
            </w:r>
            <w:r w:rsidR="00250D5D" w:rsidRPr="00D94B5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D94B5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−1.0 by DXA)</w:t>
            </w:r>
          </w:p>
        </w:tc>
        <w:tc>
          <w:tcPr>
            <w:tcW w:w="68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009BCD1" w14:textId="77777777" w:rsidR="00E065F6" w:rsidRPr="00D94B5A" w:rsidRDefault="00534085" w:rsidP="00E065F6">
            <w:pPr>
              <w:numPr>
                <w:ilvl w:val="0"/>
                <w:numId w:val="2"/>
              </w:numPr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4B5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condary osteoporosis (Systemic glucocorticoid use, aromatase inhibitor administration, thyrotoxicosis, hyperparathyroidism, etc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 w:rsidRPr="00D94B5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  <w:p w14:paraId="609D53A6" w14:textId="33AC2E94" w:rsidR="00E065F6" w:rsidRPr="00D94B5A" w:rsidRDefault="00534085" w:rsidP="00E065F6">
            <w:pPr>
              <w:numPr>
                <w:ilvl w:val="0"/>
                <w:numId w:val="2"/>
              </w:numPr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4B5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itamin D deficiency at baseline (25-OHD &lt; 10 ng/mL)</w:t>
            </w:r>
          </w:p>
          <w:p w14:paraId="0E9EEA37" w14:textId="77777777" w:rsidR="00E065F6" w:rsidRPr="00D94B5A" w:rsidRDefault="00534085" w:rsidP="00E065F6">
            <w:pPr>
              <w:numPr>
                <w:ilvl w:val="0"/>
                <w:numId w:val="2"/>
              </w:numPr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4B5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ctive cancer treatment</w:t>
            </w:r>
          </w:p>
          <w:p w14:paraId="018BEA78" w14:textId="77777777" w:rsidR="00E065F6" w:rsidRPr="00D94B5A" w:rsidRDefault="00534085" w:rsidP="00E065F6">
            <w:pPr>
              <w:numPr>
                <w:ilvl w:val="0"/>
                <w:numId w:val="2"/>
              </w:numPr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4B5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istory of vascular thrombosis</w:t>
            </w:r>
          </w:p>
          <w:p w14:paraId="6FAEB0B1" w14:textId="77777777" w:rsidR="00E065F6" w:rsidRPr="00D94B5A" w:rsidRDefault="00534085" w:rsidP="00E065F6">
            <w:pPr>
              <w:numPr>
                <w:ilvl w:val="0"/>
                <w:numId w:val="2"/>
              </w:numPr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4B5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isphosphonate treatment within the last 12 months</w:t>
            </w:r>
          </w:p>
          <w:p w14:paraId="1BBD71DC" w14:textId="77777777" w:rsidR="00E065F6" w:rsidRPr="00D94B5A" w:rsidRDefault="00534085" w:rsidP="00E065F6">
            <w:pPr>
              <w:numPr>
                <w:ilvl w:val="0"/>
                <w:numId w:val="2"/>
              </w:numPr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4B5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ontraindication for raloxifene according to the summary of product characteristics</w:t>
            </w:r>
          </w:p>
        </w:tc>
      </w:tr>
    </w:tbl>
    <w:p w14:paraId="3A02BBE5" w14:textId="0A5F1FF7" w:rsidR="00E065F6" w:rsidRPr="00D94B5A" w:rsidRDefault="00534085" w:rsidP="00E065F6">
      <w:pPr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  <w:sectPr w:rsidR="00E065F6" w:rsidRPr="00D94B5A" w:rsidSect="002600DA">
          <w:pgSz w:w="16838" w:h="11906" w:orient="landscape"/>
          <w:pgMar w:top="1440" w:right="1701" w:bottom="1440" w:left="1440" w:header="851" w:footer="992" w:gutter="0"/>
          <w:cols w:space="425"/>
          <w:docGrid w:linePitch="272"/>
        </w:sectPr>
      </w:pPr>
      <w:r w:rsidRPr="00D94B5A">
        <w:rPr>
          <w:rFonts w:ascii="Times New Roman" w:eastAsia="Times New Roman" w:hAnsi="Times New Roman" w:cs="Times New Roman"/>
          <w:sz w:val="24"/>
          <w:szCs w:val="24"/>
        </w:rPr>
        <w:t>25-OHD, 25-hydroxyvitamin D</w:t>
      </w:r>
      <w:r>
        <w:rPr>
          <w:rFonts w:ascii="Times New Roman" w:eastAsia="Times New Roman" w:hAnsi="Times New Roman" w:cs="Times New Roman"/>
          <w:sz w:val="24"/>
          <w:szCs w:val="24"/>
        </w:rPr>
        <w:t>;</w:t>
      </w:r>
      <w:r w:rsidRPr="00D94B5A">
        <w:rPr>
          <w:rFonts w:ascii="Times New Roman" w:eastAsia="Times New Roman" w:hAnsi="Times New Roman" w:cs="Times New Roman"/>
          <w:sz w:val="24"/>
          <w:szCs w:val="24"/>
        </w:rPr>
        <w:t xml:space="preserve"> DXA, dual-energy X-ray absorptiometry.</w:t>
      </w:r>
    </w:p>
    <w:p w14:paraId="15EF049B" w14:textId="090631AE" w:rsidR="00E065F6" w:rsidRPr="00D94B5A" w:rsidRDefault="00E873B8" w:rsidP="00E065F6">
      <w:pPr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</w:t>
      </w:r>
      <w:r w:rsidR="005D43B0" w:rsidRPr="00D94B5A">
        <w:rPr>
          <w:rFonts w:ascii="Times New Roman" w:eastAsia="Times New Roman" w:hAnsi="Times New Roman" w:cs="Times New Roman"/>
          <w:b/>
          <w:sz w:val="24"/>
          <w:szCs w:val="24"/>
        </w:rPr>
        <w:t xml:space="preserve"> 2 </w:t>
      </w:r>
      <w:r w:rsidR="005D43B0" w:rsidRPr="006A69A1">
        <w:rPr>
          <w:rFonts w:ascii="Times New Roman" w:eastAsia="Times New Roman" w:hAnsi="Times New Roman" w:cs="Times New Roman"/>
          <w:bCs/>
          <w:sz w:val="24"/>
          <w:szCs w:val="24"/>
        </w:rPr>
        <w:t xml:space="preserve">Baseline characteristics of the study participants who completed the trial according to </w:t>
      </w:r>
      <w:r w:rsidRPr="006A69A1">
        <w:rPr>
          <w:rFonts w:ascii="Times New Roman" w:eastAsia="Times New Roman" w:hAnsi="Times New Roman" w:cs="Times New Roman"/>
          <w:bCs/>
          <w:sz w:val="24"/>
          <w:szCs w:val="24"/>
        </w:rPr>
        <w:t>group.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28"/>
        <w:gridCol w:w="2126"/>
        <w:gridCol w:w="1983"/>
        <w:gridCol w:w="1089"/>
      </w:tblGrid>
      <w:tr w:rsidR="00D73FAE" w14:paraId="1A0BEEEA" w14:textId="77777777" w:rsidTr="00B6661B">
        <w:trPr>
          <w:trHeight w:val="484"/>
        </w:trPr>
        <w:tc>
          <w:tcPr>
            <w:tcW w:w="3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D905B92" w14:textId="77777777" w:rsidR="00E065F6" w:rsidRPr="00D94B5A" w:rsidRDefault="00E065F6" w:rsidP="00B6661B">
            <w:pPr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15986C" w14:textId="1A593C62" w:rsidR="00E065F6" w:rsidRPr="00D94B5A" w:rsidRDefault="00534085" w:rsidP="00B6661B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4B5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itD (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D94B5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52</w:t>
            </w:r>
            <w:r w:rsidRPr="00D94B5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58563C4" w14:textId="5C328D07" w:rsidR="00E065F6" w:rsidRPr="00D94B5A" w:rsidRDefault="00534085" w:rsidP="00B6661B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4B5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lD (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D94B5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48</w:t>
            </w:r>
            <w:r w:rsidRPr="00D94B5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512BD8" w14:textId="77777777" w:rsidR="00E065F6" w:rsidRPr="00D94B5A" w:rsidRDefault="00534085" w:rsidP="00B6661B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C3255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D94B5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</w:t>
            </w:r>
            <w:r w:rsidRPr="00D94B5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ue</w:t>
            </w:r>
          </w:p>
        </w:tc>
      </w:tr>
      <w:tr w:rsidR="00D73FAE" w14:paraId="28F6A0AC" w14:textId="77777777" w:rsidTr="00B6661B">
        <w:trPr>
          <w:trHeight w:val="478"/>
        </w:trPr>
        <w:tc>
          <w:tcPr>
            <w:tcW w:w="382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6D93AA2" w14:textId="5AC70D1C" w:rsidR="00E065F6" w:rsidRPr="00A06DC9" w:rsidRDefault="00534085" w:rsidP="00B6661B">
            <w:pPr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06DC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ge (years)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mea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SD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6AB3875" w14:textId="77777777" w:rsidR="00E065F6" w:rsidRPr="00D94B5A" w:rsidRDefault="00534085" w:rsidP="00B6661B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3.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.3</w:t>
            </w:r>
          </w:p>
        </w:tc>
        <w:tc>
          <w:tcPr>
            <w:tcW w:w="198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1A1D804" w14:textId="77777777" w:rsidR="00E065F6" w:rsidRPr="00D94B5A" w:rsidRDefault="00534085" w:rsidP="00B6661B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3.0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.6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8E8E06D" w14:textId="77777777" w:rsidR="00E065F6" w:rsidRPr="00D94B5A" w:rsidRDefault="00534085" w:rsidP="00B6661B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>0.956</w:t>
            </w:r>
          </w:p>
        </w:tc>
      </w:tr>
      <w:tr w:rsidR="00D73FAE" w14:paraId="54F51C2C" w14:textId="77777777" w:rsidTr="00B6661B">
        <w:trPr>
          <w:trHeight w:val="478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7EAF9E" w14:textId="1337BBF6" w:rsidR="00E065F6" w:rsidRPr="00A06DC9" w:rsidRDefault="00534085" w:rsidP="00B6661B">
            <w:pPr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06DC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MI (kg/m</w:t>
            </w:r>
            <w:r w:rsidRPr="00A06DC9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A06DC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mea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SD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23FEAA" w14:textId="77777777" w:rsidR="00E065F6" w:rsidRPr="00D94B5A" w:rsidRDefault="00534085" w:rsidP="00B6661B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4.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.2</w:t>
            </w:r>
          </w:p>
        </w:tc>
        <w:tc>
          <w:tcPr>
            <w:tcW w:w="1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ED976D" w14:textId="77777777" w:rsidR="00E065F6" w:rsidRPr="00D94B5A" w:rsidRDefault="00534085" w:rsidP="00B6661B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.0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.6</w:t>
            </w:r>
          </w:p>
        </w:tc>
        <w:tc>
          <w:tcPr>
            <w:tcW w:w="10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D6F801" w14:textId="77777777" w:rsidR="00E065F6" w:rsidRPr="00D94B5A" w:rsidRDefault="00534085" w:rsidP="00B6661B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D73FAE" w14:paraId="0A48B8BC" w14:textId="77777777" w:rsidTr="00B6661B">
        <w:trPr>
          <w:trHeight w:val="478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</w:tcPr>
          <w:p w14:paraId="19BC6D96" w14:textId="77777777" w:rsidR="00E065F6" w:rsidRPr="00A06DC9" w:rsidRDefault="00534085" w:rsidP="00B6661B">
            <w:pPr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F4A5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moking, n (%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6CC4E277" w14:textId="77777777" w:rsidR="00E065F6" w:rsidRPr="00D94B5A" w:rsidRDefault="00534085" w:rsidP="00B6661B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4A50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983" w:type="dxa"/>
            <w:tcBorders>
              <w:left w:val="nil"/>
              <w:right w:val="nil"/>
            </w:tcBorders>
            <w:shd w:val="clear" w:color="auto" w:fill="auto"/>
          </w:tcPr>
          <w:p w14:paraId="5830DA4D" w14:textId="77777777" w:rsidR="00E065F6" w:rsidRPr="00D94B5A" w:rsidRDefault="00534085" w:rsidP="00B6661B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4A50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89" w:type="dxa"/>
            <w:tcBorders>
              <w:left w:val="nil"/>
              <w:right w:val="nil"/>
            </w:tcBorders>
            <w:shd w:val="clear" w:color="auto" w:fill="auto"/>
          </w:tcPr>
          <w:p w14:paraId="6533AB8A" w14:textId="77777777" w:rsidR="00E065F6" w:rsidRDefault="00534085" w:rsidP="00B6661B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4A50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73FAE" w14:paraId="7A275659" w14:textId="77777777" w:rsidTr="00B6661B">
        <w:trPr>
          <w:trHeight w:val="478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E3B17B" w14:textId="77777777" w:rsidR="00E065F6" w:rsidRPr="00A06DC9" w:rsidRDefault="00534085" w:rsidP="00B6661B">
            <w:pPr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F4A5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onsumes alcohol, n (%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1C8378" w14:textId="77777777" w:rsidR="00E065F6" w:rsidRPr="00D94B5A" w:rsidRDefault="00534085" w:rsidP="00B6661B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>4 (8%)</w:t>
            </w:r>
          </w:p>
        </w:tc>
        <w:tc>
          <w:tcPr>
            <w:tcW w:w="1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EC4685" w14:textId="77777777" w:rsidR="00E065F6" w:rsidRPr="00D94B5A" w:rsidRDefault="00534085" w:rsidP="00B6661B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>2 (4%)</w:t>
            </w:r>
          </w:p>
        </w:tc>
        <w:tc>
          <w:tcPr>
            <w:tcW w:w="10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5A3170" w14:textId="77777777" w:rsidR="00E065F6" w:rsidRPr="00D94B5A" w:rsidRDefault="00534085" w:rsidP="00B6661B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>0.458</w:t>
            </w:r>
          </w:p>
        </w:tc>
      </w:tr>
      <w:tr w:rsidR="00D73FAE" w14:paraId="7EEDE8A4" w14:textId="77777777" w:rsidTr="00B6661B">
        <w:trPr>
          <w:trHeight w:val="478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288B2B" w14:textId="77777777" w:rsidR="00E065F6" w:rsidRPr="00A06DC9" w:rsidRDefault="00534085" w:rsidP="00B6661B">
            <w:pPr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06DC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hysical activity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</w:t>
            </w:r>
            <w:r w:rsidRPr="00A06DC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n (%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6FCDC1" w14:textId="77777777" w:rsidR="00E065F6" w:rsidRPr="00D94B5A" w:rsidRDefault="00534085" w:rsidP="00B6661B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>31 (60%)</w:t>
            </w:r>
          </w:p>
        </w:tc>
        <w:tc>
          <w:tcPr>
            <w:tcW w:w="1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355CD9" w14:textId="77777777" w:rsidR="00E065F6" w:rsidRPr="00D94B5A" w:rsidRDefault="00534085" w:rsidP="00B6661B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>33 (69%)</w:t>
            </w:r>
          </w:p>
        </w:tc>
        <w:tc>
          <w:tcPr>
            <w:tcW w:w="10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37D4DD" w14:textId="77777777" w:rsidR="00E065F6" w:rsidRPr="00D94B5A" w:rsidRDefault="00534085" w:rsidP="00B6661B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>0.342</w:t>
            </w:r>
          </w:p>
        </w:tc>
      </w:tr>
      <w:tr w:rsidR="00D73FAE" w14:paraId="21584B1B" w14:textId="77777777" w:rsidTr="00B6661B">
        <w:trPr>
          <w:trHeight w:val="55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02CAED" w14:textId="77777777" w:rsidR="00E065F6" w:rsidRPr="00A06DC9" w:rsidRDefault="00534085" w:rsidP="00B6661B">
            <w:pPr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06DC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umbar spine T-score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mea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SD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2F9693" w14:textId="77777777" w:rsidR="00E065F6" w:rsidRPr="00D94B5A" w:rsidRDefault="00534085" w:rsidP="00B6661B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−1.4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62</w:t>
            </w:r>
          </w:p>
        </w:tc>
        <w:tc>
          <w:tcPr>
            <w:tcW w:w="1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B07340" w14:textId="77777777" w:rsidR="00E065F6" w:rsidRPr="00D94B5A" w:rsidRDefault="00534085" w:rsidP="00B6661B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−1.8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46</w:t>
            </w:r>
          </w:p>
        </w:tc>
        <w:tc>
          <w:tcPr>
            <w:tcW w:w="10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421CD1" w14:textId="77777777" w:rsidR="00E065F6" w:rsidRPr="00D94B5A" w:rsidRDefault="00534085" w:rsidP="00B6661B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73FAE" w14:paraId="3C4EFA45" w14:textId="77777777" w:rsidTr="00B6661B">
        <w:trPr>
          <w:trHeight w:val="55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4601BB" w14:textId="77777777" w:rsidR="00E065F6" w:rsidRPr="00A06DC9" w:rsidRDefault="00534085" w:rsidP="00B6661B">
            <w:pPr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06DC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emoral neck T-score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mea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SD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BD423E" w14:textId="77777777" w:rsidR="00E065F6" w:rsidRPr="00D94B5A" w:rsidRDefault="00534085" w:rsidP="00B6661B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−1.49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65</w:t>
            </w:r>
          </w:p>
        </w:tc>
        <w:tc>
          <w:tcPr>
            <w:tcW w:w="1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A32029" w14:textId="77777777" w:rsidR="00E065F6" w:rsidRPr="00D94B5A" w:rsidRDefault="00534085" w:rsidP="00B6661B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−1.7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47</w:t>
            </w:r>
          </w:p>
        </w:tc>
        <w:tc>
          <w:tcPr>
            <w:tcW w:w="10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15A45B" w14:textId="77777777" w:rsidR="00E065F6" w:rsidRPr="00D94B5A" w:rsidRDefault="00534085" w:rsidP="00B6661B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D73FAE" w14:paraId="3CA89431" w14:textId="77777777" w:rsidTr="00B6661B">
        <w:trPr>
          <w:trHeight w:val="478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E40049" w14:textId="77777777" w:rsidR="00E065F6" w:rsidRPr="00A06DC9" w:rsidRDefault="00534085" w:rsidP="00B6661B">
            <w:pPr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06DC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otal hip T-score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mea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SD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EBB47C" w14:textId="77777777" w:rsidR="00E065F6" w:rsidRPr="00D94B5A" w:rsidRDefault="00534085" w:rsidP="00B6661B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−0.45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74</w:t>
            </w:r>
          </w:p>
        </w:tc>
        <w:tc>
          <w:tcPr>
            <w:tcW w:w="1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77A2DC" w14:textId="77777777" w:rsidR="00E065F6" w:rsidRPr="00D94B5A" w:rsidRDefault="00534085" w:rsidP="00B6661B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−0.80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50</w:t>
            </w:r>
          </w:p>
        </w:tc>
        <w:tc>
          <w:tcPr>
            <w:tcW w:w="10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AF9308" w14:textId="77777777" w:rsidR="00E065F6" w:rsidRPr="00D94B5A" w:rsidRDefault="00534085" w:rsidP="00B6661B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D73FAE" w14:paraId="5A1B6B30" w14:textId="77777777" w:rsidTr="00B6661B">
        <w:trPr>
          <w:trHeight w:val="478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49E010" w14:textId="7F2395D3" w:rsidR="00E065F6" w:rsidRPr="00A06DC9" w:rsidRDefault="00534085" w:rsidP="00B6661B">
            <w:pPr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06DC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TX (ng/mL)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median (IQR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258B7E" w14:textId="77777777" w:rsidR="00E065F6" w:rsidRPr="00D94B5A" w:rsidRDefault="00534085" w:rsidP="00B6661B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>0.47 (0.27 to 0.69)</w:t>
            </w:r>
          </w:p>
        </w:tc>
        <w:tc>
          <w:tcPr>
            <w:tcW w:w="1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655E22" w14:textId="77777777" w:rsidR="00E065F6" w:rsidRPr="00D94B5A" w:rsidRDefault="00534085" w:rsidP="00B6661B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>0.47 (0.37 to 0.67)</w:t>
            </w:r>
          </w:p>
        </w:tc>
        <w:tc>
          <w:tcPr>
            <w:tcW w:w="10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D8ED7B" w14:textId="77777777" w:rsidR="00E065F6" w:rsidRPr="00D94B5A" w:rsidRDefault="00534085" w:rsidP="00B6661B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>0.644</w:t>
            </w:r>
          </w:p>
        </w:tc>
      </w:tr>
      <w:tr w:rsidR="00D73FAE" w14:paraId="2EEF5CFE" w14:textId="77777777" w:rsidTr="00B6661B">
        <w:trPr>
          <w:trHeight w:val="478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EBF2AB" w14:textId="477215E6" w:rsidR="00E065F6" w:rsidRPr="00A06DC9" w:rsidRDefault="00534085" w:rsidP="00B6661B">
            <w:pPr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06DC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1NP (ng/mL)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median (IQR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C968FB" w14:textId="77777777" w:rsidR="00E065F6" w:rsidRPr="00D94B5A" w:rsidRDefault="00534085" w:rsidP="00B6661B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>50.0 (37.3 to 58.9)</w:t>
            </w:r>
          </w:p>
        </w:tc>
        <w:tc>
          <w:tcPr>
            <w:tcW w:w="1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CD3D60" w14:textId="77777777" w:rsidR="00E065F6" w:rsidRPr="00D94B5A" w:rsidRDefault="00534085" w:rsidP="00B6661B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>49.8 (44.1 to 63.2)</w:t>
            </w:r>
          </w:p>
        </w:tc>
        <w:tc>
          <w:tcPr>
            <w:tcW w:w="10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B85DB3" w14:textId="77777777" w:rsidR="00E065F6" w:rsidRPr="00D94B5A" w:rsidRDefault="00534085" w:rsidP="00B6661B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>0.377</w:t>
            </w:r>
          </w:p>
        </w:tc>
      </w:tr>
      <w:tr w:rsidR="00D73FAE" w14:paraId="41E05697" w14:textId="77777777" w:rsidTr="00B6661B">
        <w:trPr>
          <w:trHeight w:val="478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CF4242" w14:textId="119620B9" w:rsidR="00E065F6" w:rsidRPr="00A06DC9" w:rsidRDefault="00534085" w:rsidP="00B6661B">
            <w:pPr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06DC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5-OHD (ng/mL)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mea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SD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2DAA7B" w14:textId="77777777" w:rsidR="00E065F6" w:rsidRPr="00D94B5A" w:rsidRDefault="00534085" w:rsidP="00B6661B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.0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5.2</w:t>
            </w:r>
          </w:p>
        </w:tc>
        <w:tc>
          <w:tcPr>
            <w:tcW w:w="1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F1F59F" w14:textId="77777777" w:rsidR="00E065F6" w:rsidRPr="00D94B5A" w:rsidRDefault="00534085" w:rsidP="00B6661B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6.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3.4</w:t>
            </w:r>
          </w:p>
        </w:tc>
        <w:tc>
          <w:tcPr>
            <w:tcW w:w="10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688C6F" w14:textId="77777777" w:rsidR="00E065F6" w:rsidRPr="00D94B5A" w:rsidRDefault="00534085" w:rsidP="00B6661B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D73FAE" w14:paraId="40F4EEDA" w14:textId="77777777" w:rsidTr="00B6661B">
        <w:trPr>
          <w:trHeight w:val="478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66B7A5" w14:textId="10546AE9" w:rsidR="00E065F6" w:rsidRPr="00A06DC9" w:rsidRDefault="00534085" w:rsidP="00B6661B">
            <w:pPr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06DC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RAX − MOF (%)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mea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SD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A01826" w14:textId="77777777" w:rsidR="00E065F6" w:rsidRPr="00D94B5A" w:rsidRDefault="00534085" w:rsidP="00B6661B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4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.1</w:t>
            </w:r>
          </w:p>
        </w:tc>
        <w:tc>
          <w:tcPr>
            <w:tcW w:w="1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CB302A" w14:textId="77777777" w:rsidR="00E065F6" w:rsidRPr="00D94B5A" w:rsidRDefault="00534085" w:rsidP="00B6661B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9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.3</w:t>
            </w:r>
          </w:p>
        </w:tc>
        <w:tc>
          <w:tcPr>
            <w:tcW w:w="10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03843D" w14:textId="77777777" w:rsidR="00E065F6" w:rsidRPr="00D94B5A" w:rsidRDefault="00534085" w:rsidP="00B6661B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>0.196</w:t>
            </w:r>
          </w:p>
        </w:tc>
      </w:tr>
      <w:tr w:rsidR="00D73FAE" w14:paraId="7D1104EE" w14:textId="77777777" w:rsidTr="00B6661B">
        <w:trPr>
          <w:trHeight w:val="478"/>
        </w:trPr>
        <w:tc>
          <w:tcPr>
            <w:tcW w:w="382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7C011B" w14:textId="53526410" w:rsidR="00E065F6" w:rsidRPr="00A06DC9" w:rsidRDefault="00534085" w:rsidP="00B6661B">
            <w:pPr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06DC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RAX − HF (%)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mea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SD</w:t>
            </w:r>
          </w:p>
        </w:tc>
        <w:tc>
          <w:tcPr>
            <w:tcW w:w="212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432F78" w14:textId="77777777" w:rsidR="00E065F6" w:rsidRPr="00D94B5A" w:rsidRDefault="00534085" w:rsidP="00B6661B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6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1</w:t>
            </w:r>
          </w:p>
        </w:tc>
        <w:tc>
          <w:tcPr>
            <w:tcW w:w="198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80CD15" w14:textId="77777777" w:rsidR="00E065F6" w:rsidRPr="00D94B5A" w:rsidRDefault="00534085" w:rsidP="00B6661B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0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1</w:t>
            </w:r>
          </w:p>
        </w:tc>
        <w:tc>
          <w:tcPr>
            <w:tcW w:w="108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488B33" w14:textId="77777777" w:rsidR="00E065F6" w:rsidRPr="00D94B5A" w:rsidRDefault="00534085" w:rsidP="00B6661B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B5A">
              <w:rPr>
                <w:rFonts w:ascii="Times New Roman" w:eastAsia="Times New Roman" w:hAnsi="Times New Roman" w:cs="Times New Roman"/>
                <w:sz w:val="24"/>
                <w:szCs w:val="24"/>
              </w:rPr>
              <w:t>0.102</w:t>
            </w:r>
          </w:p>
        </w:tc>
      </w:tr>
    </w:tbl>
    <w:p w14:paraId="5EB14F1A" w14:textId="4F58F7AB" w:rsidR="00E065F6" w:rsidRPr="00A6778F" w:rsidRDefault="00534085" w:rsidP="00E873B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4A50">
        <w:rPr>
          <w:rFonts w:ascii="Times New Roman" w:eastAsia="Times New Roman" w:hAnsi="Times New Roman" w:cs="Times New Roman"/>
          <w:sz w:val="24"/>
          <w:szCs w:val="24"/>
        </w:rPr>
        <w:t>VitD, cholecalciferol alone</w:t>
      </w:r>
      <w:r>
        <w:rPr>
          <w:rFonts w:ascii="Times New Roman" w:eastAsia="Times New Roman" w:hAnsi="Times New Roman" w:cs="Times New Roman"/>
          <w:sz w:val="24"/>
          <w:szCs w:val="24"/>
        </w:rPr>
        <w:t>;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DF4A50">
        <w:rPr>
          <w:rFonts w:ascii="Times New Roman" w:eastAsia="Times New Roman" w:hAnsi="Times New Roman" w:cs="Times New Roman"/>
          <w:sz w:val="24"/>
          <w:szCs w:val="24"/>
        </w:rPr>
        <w:t>RalD, raloxifene plus cholecalciferol; SD, standard deviation; BMI, body mass index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DF4A50">
        <w:rPr>
          <w:rFonts w:ascii="Times New Roman" w:eastAsia="Times New Roman" w:hAnsi="Times New Roman" w:cs="Times New Roman"/>
          <w:sz w:val="24"/>
          <w:szCs w:val="24"/>
        </w:rPr>
        <w:t>VFx</w:t>
      </w:r>
      <w:proofErr w:type="spellEnd"/>
      <w:r w:rsidRPr="00DF4A50">
        <w:rPr>
          <w:rFonts w:ascii="Times New Roman" w:eastAsia="Times New Roman" w:hAnsi="Times New Roman" w:cs="Times New Roman"/>
          <w:sz w:val="24"/>
          <w:szCs w:val="24"/>
        </w:rPr>
        <w:t xml:space="preserve">, vertebral fracture; CTX, C-terminal telopeptide; </w:t>
      </w:r>
      <w:r w:rsidR="00866FA1" w:rsidRPr="00DF4A50">
        <w:rPr>
          <w:rFonts w:ascii="Times New Roman" w:eastAsia="Times New Roman" w:hAnsi="Times New Roman" w:cs="Times New Roman"/>
          <w:sz w:val="24"/>
          <w:szCs w:val="24"/>
        </w:rPr>
        <w:t>P1NP, procollagen type 1N-terminal propeptide;</w:t>
      </w:r>
      <w:r w:rsidR="00866FA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F4A50">
        <w:rPr>
          <w:rFonts w:ascii="Times New Roman" w:eastAsia="Times New Roman" w:hAnsi="Times New Roman" w:cs="Times New Roman"/>
          <w:sz w:val="24"/>
          <w:szCs w:val="24"/>
        </w:rPr>
        <w:t xml:space="preserve">25-OHD, 25-hydroxyvitamin D; FRAX, Fracture Risk Assessment Tool; </w:t>
      </w:r>
      <w:r w:rsidR="00866FA1" w:rsidRPr="00DF4A50">
        <w:rPr>
          <w:rFonts w:ascii="Times New Roman" w:eastAsia="Times New Roman" w:hAnsi="Times New Roman" w:cs="Times New Roman"/>
          <w:sz w:val="24"/>
          <w:szCs w:val="24"/>
        </w:rPr>
        <w:t xml:space="preserve">MOF, major osteoporotic fracture; </w:t>
      </w:r>
      <w:r w:rsidRPr="00DF4A50">
        <w:rPr>
          <w:rFonts w:ascii="Times New Roman" w:eastAsia="Times New Roman" w:hAnsi="Times New Roman" w:cs="Times New Roman"/>
          <w:sz w:val="24"/>
          <w:szCs w:val="24"/>
        </w:rPr>
        <w:t>HF, hip fracture; IQR, interquartile rang</w:t>
      </w:r>
      <w:r w:rsidR="00E873B8">
        <w:rPr>
          <w:rFonts w:ascii="Times New Roman" w:eastAsia="Times New Roman" w:hAnsi="Times New Roman" w:cs="Times New Roman"/>
          <w:sz w:val="24"/>
          <w:szCs w:val="24"/>
        </w:rPr>
        <w:t>e</w:t>
      </w:r>
    </w:p>
    <w:sectPr w:rsidR="00E065F6" w:rsidRPr="00A6778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2A6B1A" w14:textId="77777777" w:rsidR="00E873B8" w:rsidRDefault="00E873B8" w:rsidP="00E873B8">
      <w:pPr>
        <w:spacing w:after="0" w:line="240" w:lineRule="auto"/>
      </w:pPr>
      <w:r>
        <w:separator/>
      </w:r>
    </w:p>
  </w:endnote>
  <w:endnote w:type="continuationSeparator" w:id="0">
    <w:p w14:paraId="71F0E6E5" w14:textId="77777777" w:rsidR="00E873B8" w:rsidRDefault="00E873B8" w:rsidP="00E873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0FCA22" w14:textId="77777777" w:rsidR="00E873B8" w:rsidRDefault="00E873B8" w:rsidP="00E873B8">
      <w:pPr>
        <w:spacing w:after="0" w:line="240" w:lineRule="auto"/>
      </w:pPr>
      <w:r>
        <w:separator/>
      </w:r>
    </w:p>
  </w:footnote>
  <w:footnote w:type="continuationSeparator" w:id="0">
    <w:p w14:paraId="6981AE9E" w14:textId="77777777" w:rsidR="00E873B8" w:rsidRDefault="00E873B8" w:rsidP="00E873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51717EC"/>
    <w:multiLevelType w:val="multilevel"/>
    <w:tmpl w:val="B95A3EFA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34880C2B"/>
    <w:multiLevelType w:val="multilevel"/>
    <w:tmpl w:val="FCC82DAE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184396809">
    <w:abstractNumId w:val="1"/>
  </w:num>
  <w:num w:numId="2" w16cid:durableId="3530725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C1NDA0MLUEMo2NjZR0lIJTi4sz8/NACgxrAXrUkAQsAAAA"/>
  </w:docVars>
  <w:rsids>
    <w:rsidRoot w:val="00AE577D"/>
    <w:rsid w:val="000430FE"/>
    <w:rsid w:val="00134F3B"/>
    <w:rsid w:val="00250D5D"/>
    <w:rsid w:val="002600DA"/>
    <w:rsid w:val="00295880"/>
    <w:rsid w:val="002B0572"/>
    <w:rsid w:val="00352E61"/>
    <w:rsid w:val="003531DF"/>
    <w:rsid w:val="003D7CE5"/>
    <w:rsid w:val="00415FE4"/>
    <w:rsid w:val="004B5ADB"/>
    <w:rsid w:val="004C3255"/>
    <w:rsid w:val="00534085"/>
    <w:rsid w:val="00545866"/>
    <w:rsid w:val="00572B3C"/>
    <w:rsid w:val="005A4E51"/>
    <w:rsid w:val="005D43B0"/>
    <w:rsid w:val="005F7644"/>
    <w:rsid w:val="00641067"/>
    <w:rsid w:val="00643F2A"/>
    <w:rsid w:val="006A69A1"/>
    <w:rsid w:val="006C6C37"/>
    <w:rsid w:val="007004C0"/>
    <w:rsid w:val="007144BD"/>
    <w:rsid w:val="00752BB7"/>
    <w:rsid w:val="00866FA1"/>
    <w:rsid w:val="008A27C7"/>
    <w:rsid w:val="0094625C"/>
    <w:rsid w:val="00946CC3"/>
    <w:rsid w:val="009533C9"/>
    <w:rsid w:val="009935D4"/>
    <w:rsid w:val="00A06DC9"/>
    <w:rsid w:val="00A47144"/>
    <w:rsid w:val="00A6778F"/>
    <w:rsid w:val="00A86C01"/>
    <w:rsid w:val="00AD3896"/>
    <w:rsid w:val="00AE2F32"/>
    <w:rsid w:val="00AE577D"/>
    <w:rsid w:val="00B6661B"/>
    <w:rsid w:val="00B76BCF"/>
    <w:rsid w:val="00C013EF"/>
    <w:rsid w:val="00C7430E"/>
    <w:rsid w:val="00D73FAE"/>
    <w:rsid w:val="00D94B5A"/>
    <w:rsid w:val="00DF4A50"/>
    <w:rsid w:val="00E065F6"/>
    <w:rsid w:val="00E107BD"/>
    <w:rsid w:val="00E1230F"/>
    <w:rsid w:val="00E2034D"/>
    <w:rsid w:val="00E56796"/>
    <w:rsid w:val="00E72FA3"/>
    <w:rsid w:val="00E873B8"/>
    <w:rsid w:val="00EC6EE1"/>
    <w:rsid w:val="00F17202"/>
    <w:rsid w:val="00FF6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374E21B1"/>
  <w15:chartTrackingRefBased/>
  <w15:docId w15:val="{3E13F9D4-B831-4043-B1F5-ABEA2D789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577D"/>
    <w:pPr>
      <w:widowControl w:val="0"/>
      <w:wordWrap w:val="0"/>
      <w:autoSpaceDE w:val="0"/>
      <w:autoSpaceDN w:val="0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AE577D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AE577D"/>
  </w:style>
  <w:style w:type="paragraph" w:styleId="a5">
    <w:name w:val="header"/>
    <w:basedOn w:val="a"/>
    <w:link w:val="Char"/>
    <w:uiPriority w:val="99"/>
    <w:unhideWhenUsed/>
    <w:rsid w:val="00AD389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D3896"/>
    <w:rPr>
      <w14:ligatures w14:val="none"/>
    </w:rPr>
  </w:style>
  <w:style w:type="paragraph" w:styleId="a6">
    <w:name w:val="footer"/>
    <w:basedOn w:val="a"/>
    <w:link w:val="Char0"/>
    <w:uiPriority w:val="99"/>
    <w:unhideWhenUsed/>
    <w:rsid w:val="00AD389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D3896"/>
    <w:rPr>
      <w14:ligatures w14:val="none"/>
    </w:rPr>
  </w:style>
  <w:style w:type="character" w:styleId="a7">
    <w:name w:val="annotation reference"/>
    <w:basedOn w:val="a0"/>
    <w:uiPriority w:val="99"/>
    <w:semiHidden/>
    <w:unhideWhenUsed/>
    <w:rsid w:val="00250D5D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250D5D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250D5D"/>
    <w:rPr>
      <w14:ligatures w14:val="none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250D5D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250D5D"/>
    <w:rPr>
      <w:b/>
      <w:bCs/>
      <w14:ligatures w14:val="none"/>
    </w:rPr>
  </w:style>
  <w:style w:type="paragraph" w:styleId="aa">
    <w:name w:val="Balloon Text"/>
    <w:basedOn w:val="a"/>
    <w:link w:val="Char3"/>
    <w:uiPriority w:val="99"/>
    <w:semiHidden/>
    <w:unhideWhenUsed/>
    <w:rsid w:val="00946CC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946CC3"/>
    <w:rPr>
      <w:rFonts w:asciiTheme="majorHAnsi" w:eastAsiaTheme="majorEastAsia" w:hAnsiTheme="majorHAnsi" w:cstheme="majorBidi"/>
      <w:sz w:val="18"/>
      <w:szCs w:val="18"/>
      <w14:ligatures w14:val="none"/>
    </w:rPr>
  </w:style>
  <w:style w:type="paragraph" w:styleId="ab">
    <w:name w:val="Revision"/>
    <w:hidden/>
    <w:uiPriority w:val="99"/>
    <w:semiHidden/>
    <w:rsid w:val="00E56796"/>
    <w:pPr>
      <w:spacing w:after="0" w:line="240" w:lineRule="auto"/>
      <w:jc w:val="left"/>
    </w:pPr>
    <w:rPr>
      <w14:ligatures w14:val="none"/>
    </w:rPr>
  </w:style>
  <w:style w:type="character" w:styleId="ac">
    <w:name w:val="Hyperlink"/>
    <w:basedOn w:val="a0"/>
    <w:uiPriority w:val="99"/>
    <w:unhideWhenUsed/>
    <w:rsid w:val="00E56796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E567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UMIE@yuhs.ac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31E002-7070-4BAD-BA91-2A1BE0558C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7</Words>
  <Characters>2537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ngjae Shin</dc:creator>
  <cp:lastModifiedBy>Sungjae Shin</cp:lastModifiedBy>
  <cp:revision>3</cp:revision>
  <cp:lastPrinted>2024-01-06T01:46:00Z</cp:lastPrinted>
  <dcterms:created xsi:type="dcterms:W3CDTF">2024-02-07T12:57:00Z</dcterms:created>
  <dcterms:modified xsi:type="dcterms:W3CDTF">2024-05-25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cc6bda520a6bf0a4a923f723de2f931167ed8de353fc58b9680962cccf4598</vt:lpwstr>
  </property>
</Properties>
</file>